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A6DD7" w:rsidRPr="00D62654" w:rsidRDefault="00CA6DD7" w:rsidP="00CA6DD7">
      <w:pPr>
        <w:spacing w:after="120" w:line="480" w:lineRule="auto"/>
        <w:rPr>
          <w:lang w:val="en-US"/>
        </w:rPr>
      </w:pPr>
      <w:r w:rsidRPr="00A47F3B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5</w:t>
      </w:r>
      <w:r w:rsidRPr="00A47F3B">
        <w:rPr>
          <w:b/>
          <w:bCs/>
          <w:lang w:val="en-US"/>
        </w:rPr>
        <w:t>.</w:t>
      </w:r>
      <w:r>
        <w:rPr>
          <w:lang w:val="en-US"/>
        </w:rPr>
        <w:t xml:space="preserve"> Distribution of the cost and the log-transformed cost (full sample, N=1164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559"/>
      </w:tblGrid>
      <w:tr w:rsidR="00CA6DD7" w:rsidRPr="00D62654" w:rsidTr="009F7521">
        <w:tc>
          <w:tcPr>
            <w:tcW w:w="1980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 w:rsidRPr="00D62654">
              <w:rPr>
                <w:lang w:val="en-US"/>
              </w:rPr>
              <w:t>Cost</w:t>
            </w:r>
            <w:r>
              <w:rPr>
                <w:lang w:val="en-US"/>
              </w:rPr>
              <w:t xml:space="preserve"> (€)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n(cost)</w:t>
            </w:r>
          </w:p>
        </w:tc>
      </w:tr>
      <w:tr w:rsidR="00CA6DD7" w:rsidRPr="00D62654" w:rsidTr="009F7521">
        <w:tc>
          <w:tcPr>
            <w:tcW w:w="1980" w:type="dxa"/>
          </w:tcPr>
          <w:p w:rsidR="00CA6DD7" w:rsidRPr="00D62654" w:rsidRDefault="00CA6DD7" w:rsidP="009F7521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12.86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086</w:t>
            </w:r>
          </w:p>
        </w:tc>
      </w:tr>
      <w:tr w:rsidR="00CA6DD7" w:rsidRPr="00D62654" w:rsidTr="009F7521">
        <w:tc>
          <w:tcPr>
            <w:tcW w:w="1980" w:type="dxa"/>
          </w:tcPr>
          <w:p w:rsidR="00CA6DD7" w:rsidRPr="00D62654" w:rsidRDefault="00CA6DD7" w:rsidP="009F7521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Standard deviation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47.32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61</w:t>
            </w:r>
          </w:p>
        </w:tc>
      </w:tr>
      <w:tr w:rsidR="00CA6DD7" w:rsidRPr="00D62654" w:rsidTr="009F7521">
        <w:tc>
          <w:tcPr>
            <w:tcW w:w="1980" w:type="dxa"/>
          </w:tcPr>
          <w:p w:rsidR="00CA6DD7" w:rsidRPr="00D62654" w:rsidRDefault="00CA6DD7" w:rsidP="009F7521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Skewness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27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61</w:t>
            </w:r>
          </w:p>
        </w:tc>
      </w:tr>
      <w:tr w:rsidR="00CA6DD7" w:rsidRPr="00D62654" w:rsidTr="009F7521">
        <w:tc>
          <w:tcPr>
            <w:tcW w:w="1980" w:type="dxa"/>
          </w:tcPr>
          <w:p w:rsidR="00CA6DD7" w:rsidRPr="00D62654" w:rsidRDefault="00CA6DD7" w:rsidP="009F7521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Kurtosis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9.95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888</w:t>
            </w:r>
          </w:p>
        </w:tc>
      </w:tr>
      <w:tr w:rsidR="00CA6DD7" w:rsidRPr="00D62654" w:rsidTr="009F7521">
        <w:tc>
          <w:tcPr>
            <w:tcW w:w="1980" w:type="dxa"/>
          </w:tcPr>
          <w:p w:rsidR="00CA6DD7" w:rsidRPr="00D62654" w:rsidRDefault="00CA6DD7" w:rsidP="009F7521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  1</w:t>
            </w:r>
            <w:r w:rsidRPr="00D17690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53.10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624</w:t>
            </w:r>
          </w:p>
        </w:tc>
      </w:tr>
      <w:tr w:rsidR="00CA6DD7" w:rsidRPr="00D62654" w:rsidTr="009F7521">
        <w:tc>
          <w:tcPr>
            <w:tcW w:w="1980" w:type="dxa"/>
          </w:tcPr>
          <w:p w:rsidR="00CA6DD7" w:rsidRPr="00D62654" w:rsidRDefault="00CA6DD7" w:rsidP="009F7521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  5</w:t>
            </w:r>
            <w:r w:rsidRPr="00D17690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90.44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082</w:t>
            </w:r>
          </w:p>
        </w:tc>
      </w:tr>
      <w:tr w:rsidR="00CA6DD7" w:rsidRPr="00D62654" w:rsidTr="009F7521">
        <w:tc>
          <w:tcPr>
            <w:tcW w:w="1980" w:type="dxa"/>
          </w:tcPr>
          <w:p w:rsidR="00CA6DD7" w:rsidRPr="00D62654" w:rsidRDefault="00CA6DD7" w:rsidP="009F7521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D17690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64.30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289</w:t>
            </w:r>
          </w:p>
        </w:tc>
      </w:tr>
      <w:tr w:rsidR="00CA6DD7" w:rsidRPr="00D62654" w:rsidTr="009F7521">
        <w:tc>
          <w:tcPr>
            <w:tcW w:w="1980" w:type="dxa"/>
          </w:tcPr>
          <w:p w:rsidR="00CA6DD7" w:rsidRDefault="00CA6DD7" w:rsidP="009F7521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25</w:t>
            </w:r>
            <w:r w:rsidRPr="00D17690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99.81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650</w:t>
            </w:r>
          </w:p>
        </w:tc>
      </w:tr>
      <w:tr w:rsidR="00CA6DD7" w:rsidRPr="00D62654" w:rsidTr="009F7521">
        <w:tc>
          <w:tcPr>
            <w:tcW w:w="1980" w:type="dxa"/>
          </w:tcPr>
          <w:p w:rsidR="00CA6DD7" w:rsidRDefault="00CA6DD7" w:rsidP="009F7521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48.41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086</w:t>
            </w:r>
          </w:p>
        </w:tc>
      </w:tr>
      <w:tr w:rsidR="00CA6DD7" w:rsidRPr="00D62654" w:rsidTr="009F7521">
        <w:tc>
          <w:tcPr>
            <w:tcW w:w="1980" w:type="dxa"/>
          </w:tcPr>
          <w:p w:rsidR="00CA6DD7" w:rsidRDefault="00CA6DD7" w:rsidP="009F7521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75</w:t>
            </w:r>
            <w:r w:rsidRPr="00D17690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71.92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449</w:t>
            </w:r>
          </w:p>
        </w:tc>
      </w:tr>
      <w:tr w:rsidR="00CA6DD7" w:rsidRPr="00D62654" w:rsidTr="009F7521">
        <w:tc>
          <w:tcPr>
            <w:tcW w:w="1980" w:type="dxa"/>
          </w:tcPr>
          <w:p w:rsidR="00CA6DD7" w:rsidRDefault="00CA6DD7" w:rsidP="009F7521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90</w:t>
            </w:r>
            <w:r w:rsidRPr="00D17690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61.31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890</w:t>
            </w:r>
          </w:p>
        </w:tc>
      </w:tr>
      <w:tr w:rsidR="00CA6DD7" w:rsidRPr="00D62654" w:rsidTr="009F7521">
        <w:tc>
          <w:tcPr>
            <w:tcW w:w="1980" w:type="dxa"/>
          </w:tcPr>
          <w:p w:rsidR="00CA6DD7" w:rsidRDefault="00CA6DD7" w:rsidP="009F7521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95</w:t>
            </w:r>
            <w:r w:rsidRPr="00D17690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254.20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133</w:t>
            </w:r>
          </w:p>
        </w:tc>
      </w:tr>
      <w:tr w:rsidR="00CA6DD7" w:rsidRPr="00D62654" w:rsidTr="009F7521">
        <w:tc>
          <w:tcPr>
            <w:tcW w:w="1980" w:type="dxa"/>
          </w:tcPr>
          <w:p w:rsidR="00CA6DD7" w:rsidRDefault="00CA6DD7" w:rsidP="009F7521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99</w:t>
            </w:r>
            <w:r w:rsidRPr="00D17690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808.50</w:t>
            </w:r>
          </w:p>
        </w:tc>
        <w:tc>
          <w:tcPr>
            <w:tcW w:w="1559" w:type="dxa"/>
          </w:tcPr>
          <w:p w:rsidR="00CA6DD7" w:rsidRPr="00D62654" w:rsidRDefault="00CA6DD7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158</w:t>
            </w:r>
          </w:p>
        </w:tc>
      </w:tr>
    </w:tbl>
    <w:p w:rsidR="00795151" w:rsidRDefault="00000000"/>
    <w:sectPr w:rsidR="00795151" w:rsidSect="009C75F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DD7"/>
    <w:rsid w:val="009C75F9"/>
    <w:rsid w:val="00CA6DD7"/>
    <w:rsid w:val="00EF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4962DD5-5332-2A44-A83A-9F5EC3B36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DD7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A6DD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16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OS Francois</dc:creator>
  <cp:keywords/>
  <dc:description/>
  <cp:lastModifiedBy>DUBOS Francois</cp:lastModifiedBy>
  <cp:revision>1</cp:revision>
  <dcterms:created xsi:type="dcterms:W3CDTF">2023-06-29T20:52:00Z</dcterms:created>
  <dcterms:modified xsi:type="dcterms:W3CDTF">2023-06-29T20:53:00Z</dcterms:modified>
</cp:coreProperties>
</file>